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5400"/>
      </w:tblGrid>
      <w:tr>
        <w:trPr/>
        <w:tc>
          <w:tcPr>
            <w:tcW w:w="44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  <w:t>Inclusion criteria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  <w:t>Exclusion criteria</w:t>
            </w:r>
          </w:p>
        </w:tc>
      </w:tr>
      <w:tr>
        <w:trPr>
          <w:trHeight w:val="720" w:hRule="atLeast"/>
        </w:trPr>
        <w:tc>
          <w:tcPr>
            <w:tcW w:w="44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80" w:leader="none"/>
              </w:tabs>
              <w:ind w:left="18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luntary participa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80" w:leader="none"/>
              </w:tabs>
              <w:ind w:left="18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between 55 and 65 year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80" w:leader="none"/>
              </w:tabs>
              <w:ind w:left="18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weight must not exceed the following value: Body height in cm minus 100 = body weight [kg] +/- 20%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80" w:leader="none"/>
              </w:tabs>
              <w:ind w:left="18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 sex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80" w:leader="none"/>
              </w:tabs>
              <w:ind w:left="18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itten informed consen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80" w:leader="none"/>
                <w:tab w:val="left" w:pos="360" w:leader="none"/>
              </w:tabs>
              <w:ind w:left="18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ysical examination: Normal findings without clinical relevance, mental and physical health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Clinical history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bstantial pre-existing medical condition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ergy to the employed effective or galenic components</w:t>
            </w:r>
          </w:p>
        </w:tc>
      </w:tr>
      <w:tr>
        <w:trPr>
          <w:trHeight w:val="3460" w:hRule="atLeast"/>
        </w:trPr>
        <w:tc>
          <w:tcPr>
            <w:tcW w:w="44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" w:leader="none"/>
                <w:tab w:val="left" w:pos="360" w:leader="none"/>
              </w:tabs>
              <w:snapToGrid w:val="false"/>
              <w:ind w:left="18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Medicaments and drug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ake of systemically or locally acting drugs which conflict with the aim of the trial or that can influence the results (antipsychotic drugs, antidepressants, barbiturates and benzodiazepines)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clinical history that hints to substance or alcohol abuse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e abuse of more than 10 cigarettes a day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umption of alcoholic beverages on the day prior to the examination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treme physical stress (sports- or work-related) within 8 days prior to the examination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od donation within two monts prior to the examination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levant vaccination or stay abroad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al or onesided alimentation (strict vegetarianism, low-caloric diet)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ultaneous participation in another clinical trial</w:t>
            </w:r>
          </w:p>
        </w:tc>
      </w:tr>
      <w:tr>
        <w:trPr>
          <w:trHeight w:val="840" w:hRule="atLeast"/>
        </w:trPr>
        <w:tc>
          <w:tcPr>
            <w:tcW w:w="44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" w:leader="none"/>
              </w:tabs>
              <w:snapToGrid w:val="false"/>
              <w:ind w:left="180" w:hanging="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Vital signs (after 3 minutes of rest)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od pressure with systolic values &gt; 160 mmHg and / or diastolic values &gt; 95 mmHg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rt frequency below 50 or above 100 beats per minute</w:t>
            </w:r>
          </w:p>
        </w:tc>
      </w:tr>
      <w:tr>
        <w:trPr>
          <w:trHeight w:val="435" w:hRule="atLeast"/>
        </w:trPr>
        <w:tc>
          <w:tcPr>
            <w:tcW w:w="44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" w:leader="none"/>
              </w:tabs>
              <w:snapToGrid w:val="false"/>
              <w:ind w:left="180" w:hanging="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Electrocardiogram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normal 12-channel ECG</w:t>
            </w:r>
          </w:p>
        </w:tc>
      </w:tr>
      <w:tr>
        <w:trPr>
          <w:trHeight w:val="660" w:hRule="atLeast"/>
        </w:trPr>
        <w:tc>
          <w:tcPr>
            <w:tcW w:w="44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" w:leader="none"/>
              </w:tabs>
              <w:snapToGrid w:val="false"/>
              <w:ind w:left="180" w:hanging="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Laboratory finding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patitis antigen (HbsAG), hepatitis C antibodies or positive HIV-test</w:t>
            </w:r>
          </w:p>
        </w:tc>
      </w:tr>
      <w:tr>
        <w:trPr>
          <w:trHeight w:val="675" w:hRule="atLeast"/>
        </w:trPr>
        <w:tc>
          <w:tcPr>
            <w:tcW w:w="44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" w:leader="none"/>
              </w:tabs>
              <w:snapToGrid w:val="false"/>
              <w:ind w:left="180" w:hanging="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Clinical pharmacology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drug test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inically relevant abnormalities of the examined parameters</w:t>
            </w:r>
          </w:p>
        </w:tc>
      </w:tr>
      <w:tr>
        <w:trPr>
          <w:trHeight w:val="675" w:hRule="atLeast"/>
        </w:trPr>
        <w:tc>
          <w:tcPr>
            <w:tcW w:w="44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" w:leader="none"/>
              </w:tabs>
              <w:snapToGrid w:val="false"/>
              <w:ind w:left="180" w:hanging="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Opinion of the investigator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en due to scientific or personal reasons or matters of compliance or safety a patient should not take part in the trial</w:t>
            </w:r>
          </w:p>
        </w:tc>
      </w:tr>
      <w:tr>
        <w:trPr>
          <w:trHeight w:val="1731" w:hRule="atLeast"/>
        </w:trPr>
        <w:tc>
          <w:tcPr>
            <w:tcW w:w="44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" w:leader="none"/>
              </w:tabs>
              <w:snapToGrid w:val="false"/>
              <w:ind w:left="180" w:hanging="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ind w:left="360" w:hanging="36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Ophthalmologic finding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pacification of the optic media, retinal disease, optic nerve disease, amblyopida or color vision defect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tus post intraocular surgery (exception: cataract surgery with implantation of a posterior chamber lens), laser coagulation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pia of more than -5 diopters, hyperopia of more than +5 diopter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08"/>
                <w:tab w:val="left" w:pos="540" w:leader="none"/>
              </w:tabs>
              <w:ind w:left="540" w:hanging="5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rrow angle glaucoma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4:55:00Z</dcterms:created>
  <dc:creator>Richard</dc:creator>
  <dc:description/>
  <dc:language>en-US</dc:language>
  <cp:lastModifiedBy>Richard</cp:lastModifiedBy>
  <dcterms:modified xsi:type="dcterms:W3CDTF">2010-07-22T14:55:00Z</dcterms:modified>
  <cp:revision>2</cp:revision>
  <dc:subject/>
  <dc:title>Inclusion criteria</dc:title>
</cp:coreProperties>
</file>